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C893A" w14:textId="5F600E57" w:rsidR="00B56A5D" w:rsidRPr="007F05EC" w:rsidRDefault="00BD4132" w:rsidP="007F05EC">
      <w:pPr>
        <w:ind w:left="-567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7F05EC">
        <w:rPr>
          <w:rFonts w:ascii="Times New Roman" w:hAnsi="Times New Roman" w:cs="Times New Roman"/>
          <w:sz w:val="28"/>
          <w:szCs w:val="28"/>
        </w:rPr>
        <w:t>Additional</w:t>
      </w:r>
      <w:proofErr w:type="spellEnd"/>
      <w:r w:rsidRPr="007F05EC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F05EC">
        <w:rPr>
          <w:rFonts w:ascii="Times New Roman" w:hAnsi="Times New Roman" w:cs="Times New Roman"/>
          <w:sz w:val="28"/>
          <w:szCs w:val="28"/>
        </w:rPr>
        <w:t>file</w:t>
      </w:r>
      <w:proofErr w:type="spellEnd"/>
      <w:r w:rsidRPr="007F05EC">
        <w:rPr>
          <w:rFonts w:ascii="Times New Roman" w:hAnsi="Times New Roman" w:cs="Times New Roman"/>
          <w:sz w:val="28"/>
          <w:szCs w:val="28"/>
        </w:rPr>
        <w:t xml:space="preserve"> 2: </w:t>
      </w:r>
      <w:proofErr w:type="spellStart"/>
      <w:r w:rsidRPr="007F05EC">
        <w:rPr>
          <w:rFonts w:ascii="Times New Roman" w:hAnsi="Times New Roman" w:cs="Times New Roman"/>
          <w:sz w:val="28"/>
          <w:szCs w:val="28"/>
        </w:rPr>
        <w:t>Coding</w:t>
      </w:r>
      <w:proofErr w:type="spellEnd"/>
      <w:r w:rsidRPr="007F05EC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F05EC">
        <w:rPr>
          <w:rFonts w:ascii="Times New Roman" w:hAnsi="Times New Roman" w:cs="Times New Roman"/>
          <w:sz w:val="28"/>
          <w:szCs w:val="28"/>
        </w:rPr>
        <w:t>book</w:t>
      </w:r>
      <w:bookmarkStart w:id="0" w:name="_GoBack"/>
      <w:bookmarkEnd w:id="0"/>
      <w:proofErr w:type="spellEnd"/>
    </w:p>
    <w:tbl>
      <w:tblPr>
        <w:tblStyle w:val="TableGrid"/>
        <w:tblpPr w:leftFromText="141" w:rightFromText="141" w:vertAnchor="text" w:horzAnchor="margin" w:tblpXSpec="center" w:tblpY="342"/>
        <w:tblW w:w="15594" w:type="dxa"/>
        <w:tblLook w:val="04A0" w:firstRow="1" w:lastRow="0" w:firstColumn="1" w:lastColumn="0" w:noHBand="0" w:noVBand="1"/>
      </w:tblPr>
      <w:tblGrid>
        <w:gridCol w:w="3687"/>
        <w:gridCol w:w="1842"/>
        <w:gridCol w:w="10065"/>
      </w:tblGrid>
      <w:tr w:rsidR="00CA1C92" w:rsidRPr="00A71876" w14:paraId="2C12CBFC" w14:textId="77777777" w:rsidTr="00BD4132">
        <w:tc>
          <w:tcPr>
            <w:tcW w:w="3687" w:type="dxa"/>
            <w:tcBorders>
              <w:bottom w:val="single" w:sz="4" w:space="0" w:color="auto"/>
            </w:tcBorders>
          </w:tcPr>
          <w:p w14:paraId="52A976A5" w14:textId="77777777" w:rsidR="00514ABB" w:rsidRPr="00A71876" w:rsidRDefault="00514ABB" w:rsidP="00514A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876">
              <w:rPr>
                <w:rFonts w:ascii="Times New Roman" w:hAnsi="Times New Roman" w:cs="Times New Roman"/>
                <w:b/>
                <w:sz w:val="24"/>
                <w:szCs w:val="24"/>
              </w:rPr>
              <w:t>MAIN CATEGOR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A398C74" w14:textId="77777777" w:rsidR="00514ABB" w:rsidRPr="00A71876" w:rsidRDefault="00514ABB" w:rsidP="00514A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876"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10065" w:type="dxa"/>
            <w:tcBorders>
              <w:bottom w:val="single" w:sz="4" w:space="0" w:color="auto"/>
            </w:tcBorders>
          </w:tcPr>
          <w:p w14:paraId="1CCE294A" w14:textId="5A2DEB75" w:rsidR="00514ABB" w:rsidRPr="00A71876" w:rsidRDefault="007F57DC" w:rsidP="00514A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AMPLE </w:t>
            </w:r>
            <w:r w:rsidR="00514ABB" w:rsidRPr="00A71876">
              <w:rPr>
                <w:rFonts w:ascii="Times New Roman" w:hAnsi="Times New Roman" w:cs="Times New Roman"/>
                <w:b/>
                <w:sz w:val="24"/>
                <w:szCs w:val="24"/>
              </w:rPr>
              <w:t>QUOTATIONS</w:t>
            </w:r>
          </w:p>
        </w:tc>
      </w:tr>
      <w:tr w:rsidR="00CA1C92" w:rsidRPr="00A71876" w14:paraId="788FB36F" w14:textId="77777777" w:rsidTr="00BD4132">
        <w:tc>
          <w:tcPr>
            <w:tcW w:w="3687" w:type="dxa"/>
            <w:tcBorders>
              <w:bottom w:val="nil"/>
              <w:right w:val="nil"/>
            </w:tcBorders>
          </w:tcPr>
          <w:p w14:paraId="68283CB0" w14:textId="77777777" w:rsidR="00192F0B" w:rsidRDefault="00192F0B" w:rsidP="00514ABB">
            <w:pPr>
              <w:rPr>
                <w:rFonts w:ascii="Times New Roman" w:hAnsi="Times New Roman" w:cs="Times New Roman"/>
              </w:rPr>
            </w:pPr>
          </w:p>
          <w:p w14:paraId="6AAD2A57" w14:textId="77777777" w:rsidR="00514ABB" w:rsidRPr="0018350B" w:rsidRDefault="00514ABB" w:rsidP="00514ABB">
            <w:pPr>
              <w:rPr>
                <w:rFonts w:ascii="Times New Roman" w:hAnsi="Times New Roman" w:cs="Times New Roman"/>
              </w:rPr>
            </w:pPr>
            <w:r w:rsidRPr="0018350B">
              <w:rPr>
                <w:rFonts w:ascii="Times New Roman" w:hAnsi="Times New Roman" w:cs="Times New Roman"/>
              </w:rPr>
              <w:t>ADOPTION OF LIFESTYLE</w:t>
            </w:r>
          </w:p>
        </w:tc>
        <w:tc>
          <w:tcPr>
            <w:tcW w:w="1842" w:type="dxa"/>
            <w:tcBorders>
              <w:left w:val="nil"/>
              <w:bottom w:val="nil"/>
            </w:tcBorders>
          </w:tcPr>
          <w:p w14:paraId="103E35DB" w14:textId="77777777" w:rsidR="00514ABB" w:rsidRPr="0018350B" w:rsidRDefault="00514ABB" w:rsidP="00514A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5" w:type="dxa"/>
            <w:tcBorders>
              <w:bottom w:val="nil"/>
            </w:tcBorders>
          </w:tcPr>
          <w:p w14:paraId="3DA4DBC4" w14:textId="77777777" w:rsidR="00514ABB" w:rsidRPr="00A71876" w:rsidRDefault="00514ABB" w:rsidP="00514A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A6" w:rsidRPr="00BD4132" w14:paraId="45921C18" w14:textId="77777777" w:rsidTr="00BD4132">
        <w:tc>
          <w:tcPr>
            <w:tcW w:w="3687" w:type="dxa"/>
            <w:tcBorders>
              <w:top w:val="nil"/>
              <w:bottom w:val="nil"/>
              <w:right w:val="nil"/>
            </w:tcBorders>
          </w:tcPr>
          <w:p w14:paraId="3BE3A33C" w14:textId="77777777" w:rsidR="00514ABB" w:rsidRPr="0018350B" w:rsidRDefault="00514ABB" w:rsidP="00514A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14:paraId="26F9FCA8" w14:textId="77777777" w:rsidR="00514ABB" w:rsidRPr="0018350B" w:rsidRDefault="00514ABB" w:rsidP="00514ABB">
            <w:pPr>
              <w:rPr>
                <w:rFonts w:ascii="Times New Roman" w:hAnsi="Times New Roman" w:cs="Times New Roman"/>
              </w:rPr>
            </w:pPr>
            <w:r w:rsidRPr="0018350B">
              <w:rPr>
                <w:rFonts w:ascii="Times New Roman" w:hAnsi="Times New Roman" w:cs="Times New Roman"/>
              </w:rPr>
              <w:t>CHILDHOOD</w:t>
            </w:r>
          </w:p>
        </w:tc>
        <w:tc>
          <w:tcPr>
            <w:tcW w:w="10065" w:type="dxa"/>
            <w:tcBorders>
              <w:top w:val="nil"/>
            </w:tcBorders>
          </w:tcPr>
          <w:p w14:paraId="5F5E73EC" w14:textId="77777777" w:rsidR="00514ABB" w:rsidRPr="001130D2" w:rsidRDefault="00514ABB" w:rsidP="00514A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452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bringing is the main element that influences my food habits. I can’t think of any other factors, I’ve noticed that I eat the same foods as I did in childhood. I also reflect on what my mom and dad taught me about foo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113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’ve had an active lifestyle since childhood…I didn’t spend time on the computer or play video games, but exercised frequently and ate regularly and most likely fairly well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7152A6" w:rsidRPr="00BD4132" w14:paraId="415DC118" w14:textId="77777777" w:rsidTr="00BD4132">
        <w:tc>
          <w:tcPr>
            <w:tcW w:w="3687" w:type="dxa"/>
            <w:tcBorders>
              <w:top w:val="nil"/>
              <w:bottom w:val="nil"/>
              <w:right w:val="nil"/>
            </w:tcBorders>
          </w:tcPr>
          <w:p w14:paraId="114CAC1F" w14:textId="77777777" w:rsidR="00514ABB" w:rsidRPr="0018350B" w:rsidRDefault="00514ABB" w:rsidP="0051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14:paraId="4573EE37" w14:textId="77777777" w:rsidR="00514ABB" w:rsidRPr="0018350B" w:rsidRDefault="00514ABB" w:rsidP="00514ABB">
            <w:pPr>
              <w:rPr>
                <w:rFonts w:ascii="Times New Roman" w:hAnsi="Times New Roman" w:cs="Times New Roman"/>
              </w:rPr>
            </w:pPr>
            <w:r w:rsidRPr="0018350B">
              <w:rPr>
                <w:rFonts w:ascii="Times New Roman" w:hAnsi="Times New Roman" w:cs="Times New Roman"/>
                <w:lang w:val="en-US"/>
              </w:rPr>
              <w:t>LEARNING</w:t>
            </w:r>
          </w:p>
        </w:tc>
        <w:tc>
          <w:tcPr>
            <w:tcW w:w="10065" w:type="dxa"/>
            <w:tcBorders>
              <w:bottom w:val="single" w:sz="4" w:space="0" w:color="auto"/>
            </w:tcBorders>
          </w:tcPr>
          <w:p w14:paraId="0B867C5D" w14:textId="77777777" w:rsidR="00514ABB" w:rsidRPr="00AA2CDB" w:rsidRDefault="00514ABB" w:rsidP="00514A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C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 hardly think about weight management anymore …I don’t feel at all that I should restrict my eating or my life or anything, because those patterns are now so internalized…but it didn’t happen by chance…in the beginning, I decided to behave in a way that promotes staying at a normal weight…and now the routines just happen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1637FA" w:rsidRPr="00A71876" w14:paraId="2ABC9338" w14:textId="77777777" w:rsidTr="00BD4132">
        <w:tc>
          <w:tcPr>
            <w:tcW w:w="3687" w:type="dxa"/>
            <w:tcBorders>
              <w:top w:val="nil"/>
              <w:bottom w:val="nil"/>
              <w:right w:val="nil"/>
            </w:tcBorders>
          </w:tcPr>
          <w:p w14:paraId="44C5903B" w14:textId="77777777" w:rsidR="00514ABB" w:rsidRPr="0018350B" w:rsidRDefault="00514ABB" w:rsidP="00514ABB">
            <w:pPr>
              <w:rPr>
                <w:rFonts w:ascii="Times New Roman" w:hAnsi="Times New Roman" w:cs="Times New Roman"/>
              </w:rPr>
            </w:pPr>
            <w:r w:rsidRPr="0018350B">
              <w:rPr>
                <w:rFonts w:ascii="Times New Roman" w:hAnsi="Times New Roman" w:cs="Times New Roman"/>
              </w:rPr>
              <w:t>MAINTENANCE OF LIFESTY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14:paraId="6A3B1174" w14:textId="77777777" w:rsidR="00514ABB" w:rsidRPr="0018350B" w:rsidRDefault="00514ABB" w:rsidP="00514A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5" w:type="dxa"/>
            <w:tcBorders>
              <w:bottom w:val="nil"/>
            </w:tcBorders>
          </w:tcPr>
          <w:p w14:paraId="7719902A" w14:textId="77777777" w:rsidR="00514ABB" w:rsidRPr="00A71876" w:rsidRDefault="00514ABB" w:rsidP="00514A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A6" w:rsidRPr="00BD4132" w14:paraId="4ACB79A6" w14:textId="77777777" w:rsidTr="00BD4132">
        <w:tc>
          <w:tcPr>
            <w:tcW w:w="3687" w:type="dxa"/>
            <w:tcBorders>
              <w:top w:val="nil"/>
              <w:bottom w:val="nil"/>
              <w:right w:val="nil"/>
            </w:tcBorders>
          </w:tcPr>
          <w:p w14:paraId="1F689DD8" w14:textId="77777777" w:rsidR="00514ABB" w:rsidRPr="00A71876" w:rsidRDefault="00514ABB" w:rsidP="00514A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14:paraId="0B7C1A6C" w14:textId="77777777" w:rsidR="00514ABB" w:rsidRPr="0018350B" w:rsidRDefault="00514ABB" w:rsidP="00514ABB">
            <w:pPr>
              <w:rPr>
                <w:rFonts w:ascii="Times New Roman" w:hAnsi="Times New Roman" w:cs="Times New Roman"/>
              </w:rPr>
            </w:pPr>
            <w:r w:rsidRPr="0018350B">
              <w:rPr>
                <w:rFonts w:ascii="Times New Roman" w:hAnsi="Times New Roman" w:cs="Times New Roman"/>
                <w:lang w:val="en-US"/>
              </w:rPr>
              <w:t>TRANSITION</w:t>
            </w:r>
          </w:p>
        </w:tc>
        <w:tc>
          <w:tcPr>
            <w:tcW w:w="10065" w:type="dxa"/>
            <w:tcBorders>
              <w:top w:val="nil"/>
            </w:tcBorders>
          </w:tcPr>
          <w:p w14:paraId="330E687E" w14:textId="77777777" w:rsidR="00514ABB" w:rsidRPr="00CD5ED4" w:rsidRDefault="00514ABB" w:rsidP="00514A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5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hen I was a young man, I ate differently, a lot of unhealthy processed foods, hamburgers and hot-dogs…when I had children, I changed my diet…now it resembles my childhood diet, which included plenty of healthy elements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7152A6" w:rsidRPr="00BD4132" w14:paraId="1AFF08CD" w14:textId="77777777" w:rsidTr="00BD4132">
        <w:tc>
          <w:tcPr>
            <w:tcW w:w="3687" w:type="dxa"/>
            <w:tcBorders>
              <w:top w:val="nil"/>
              <w:bottom w:val="nil"/>
              <w:right w:val="nil"/>
            </w:tcBorders>
          </w:tcPr>
          <w:p w14:paraId="7B06A0E7" w14:textId="77777777" w:rsidR="00514ABB" w:rsidRPr="00CD5ED4" w:rsidRDefault="00514ABB" w:rsidP="00514A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14:paraId="4857C8AF" w14:textId="77777777" w:rsidR="00514ABB" w:rsidRPr="0018350B" w:rsidRDefault="007152A6" w:rsidP="00514ABB">
            <w:pPr>
              <w:rPr>
                <w:rFonts w:ascii="Times New Roman" w:hAnsi="Times New Roman" w:cs="Times New Roman"/>
              </w:rPr>
            </w:pPr>
            <w:r w:rsidRPr="0018350B">
              <w:rPr>
                <w:rFonts w:ascii="Times New Roman" w:hAnsi="Times New Roman" w:cs="Times New Roman"/>
                <w:lang w:val="en-US"/>
              </w:rPr>
              <w:t>ADULT</w:t>
            </w:r>
            <w:r w:rsidR="00514ABB" w:rsidRPr="0018350B">
              <w:rPr>
                <w:rFonts w:ascii="Times New Roman" w:hAnsi="Times New Roman" w:cs="Times New Roman"/>
                <w:lang w:val="en-US"/>
              </w:rPr>
              <w:t>HOOD</w:t>
            </w:r>
          </w:p>
        </w:tc>
        <w:tc>
          <w:tcPr>
            <w:tcW w:w="10065" w:type="dxa"/>
          </w:tcPr>
          <w:p w14:paraId="6ABACAB2" w14:textId="77777777" w:rsidR="00514ABB" w:rsidRPr="00420EB4" w:rsidRDefault="00514ABB" w:rsidP="00514A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0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…I am so routinized, and we have a basic set that we always eat…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420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ell, my husband quite often eats chips on weekends, I typically take two handfuls, and then I quit…I make my decisions…of course, the environment has some influence on people’s patterns, but I think, ultimately, you yourself are in charge of your eating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7152A6" w:rsidRPr="00BD4132" w14:paraId="4B669F0D" w14:textId="77777777" w:rsidTr="00BD4132">
        <w:tc>
          <w:tcPr>
            <w:tcW w:w="3687" w:type="dxa"/>
            <w:tcBorders>
              <w:top w:val="nil"/>
              <w:bottom w:val="single" w:sz="4" w:space="0" w:color="auto"/>
              <w:right w:val="nil"/>
            </w:tcBorders>
          </w:tcPr>
          <w:p w14:paraId="450156CC" w14:textId="77777777" w:rsidR="00514ABB" w:rsidRPr="00420EB4" w:rsidRDefault="00514ABB" w:rsidP="00514A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</w:tcBorders>
          </w:tcPr>
          <w:p w14:paraId="5F6B9E09" w14:textId="77777777" w:rsidR="00514ABB" w:rsidRPr="0018350B" w:rsidRDefault="00514ABB" w:rsidP="00514ABB">
            <w:pPr>
              <w:rPr>
                <w:rFonts w:ascii="Times New Roman" w:hAnsi="Times New Roman" w:cs="Times New Roman"/>
              </w:rPr>
            </w:pPr>
            <w:r w:rsidRPr="0018350B">
              <w:rPr>
                <w:rFonts w:ascii="Times New Roman" w:hAnsi="Times New Roman" w:cs="Times New Roman"/>
                <w:lang w:val="en-US"/>
              </w:rPr>
              <w:t>ADJUSTING</w:t>
            </w:r>
          </w:p>
        </w:tc>
        <w:tc>
          <w:tcPr>
            <w:tcW w:w="10065" w:type="dxa"/>
          </w:tcPr>
          <w:p w14:paraId="3E9A9583" w14:textId="77777777" w:rsidR="00514ABB" w:rsidRPr="004711E5" w:rsidRDefault="00514ABB" w:rsidP="00A016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1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hen I began this desk job, I noticed (from my body) that I didn’t need to eat as much as I used to. My previous work had been physically harder, and at that point, I had to consciously “wake myself up” to realize that I would survive with less food…meals didn’t need to be huge…in conclusion, I’ve always found the right balance for my needs in this kind of situation.”</w:t>
            </w:r>
            <w:r w:rsidR="00A01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</w:tbl>
    <w:p w14:paraId="3AF0951B" w14:textId="77777777" w:rsidR="00A844E1" w:rsidRPr="004711E5" w:rsidRDefault="00A844E1" w:rsidP="00420EB4">
      <w:pPr>
        <w:rPr>
          <w:lang w:val="en-US"/>
        </w:rPr>
      </w:pPr>
    </w:p>
    <w:sectPr w:rsidR="00A844E1" w:rsidRPr="004711E5" w:rsidSect="00514AB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FE20BC"/>
    <w:multiLevelType w:val="hybridMultilevel"/>
    <w:tmpl w:val="3E1E6E9C"/>
    <w:lvl w:ilvl="0" w:tplc="4936F78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3MTA2NjAxNjE0MTRQ0lEKTi0uzszPAykwqgUAK09iqSwAAAA="/>
  </w:docVars>
  <w:rsids>
    <w:rsidRoot w:val="00A844E1"/>
    <w:rsid w:val="00012968"/>
    <w:rsid w:val="000142BA"/>
    <w:rsid w:val="000163F1"/>
    <w:rsid w:val="000229BB"/>
    <w:rsid w:val="00023181"/>
    <w:rsid w:val="0002428A"/>
    <w:rsid w:val="000320D5"/>
    <w:rsid w:val="00034ED6"/>
    <w:rsid w:val="0004509D"/>
    <w:rsid w:val="00045DC2"/>
    <w:rsid w:val="00047C5A"/>
    <w:rsid w:val="00051378"/>
    <w:rsid w:val="000561F1"/>
    <w:rsid w:val="00061331"/>
    <w:rsid w:val="000620F7"/>
    <w:rsid w:val="000644AB"/>
    <w:rsid w:val="00067BD1"/>
    <w:rsid w:val="00072B64"/>
    <w:rsid w:val="00073AA6"/>
    <w:rsid w:val="00084148"/>
    <w:rsid w:val="00084CB1"/>
    <w:rsid w:val="000A4804"/>
    <w:rsid w:val="000A6FDD"/>
    <w:rsid w:val="000A799E"/>
    <w:rsid w:val="000B10AA"/>
    <w:rsid w:val="000C2F20"/>
    <w:rsid w:val="000C4BCC"/>
    <w:rsid w:val="000C575C"/>
    <w:rsid w:val="000C6CD5"/>
    <w:rsid w:val="000D3602"/>
    <w:rsid w:val="000D787F"/>
    <w:rsid w:val="000E7239"/>
    <w:rsid w:val="000F0528"/>
    <w:rsid w:val="000F14CE"/>
    <w:rsid w:val="000F3393"/>
    <w:rsid w:val="00102DAA"/>
    <w:rsid w:val="001055F5"/>
    <w:rsid w:val="00105777"/>
    <w:rsid w:val="0010618B"/>
    <w:rsid w:val="00110CBA"/>
    <w:rsid w:val="001130D2"/>
    <w:rsid w:val="001201E0"/>
    <w:rsid w:val="00120289"/>
    <w:rsid w:val="001214E4"/>
    <w:rsid w:val="0012252E"/>
    <w:rsid w:val="00123AD2"/>
    <w:rsid w:val="00130EBE"/>
    <w:rsid w:val="00135313"/>
    <w:rsid w:val="001401CD"/>
    <w:rsid w:val="00141BD0"/>
    <w:rsid w:val="00147A15"/>
    <w:rsid w:val="00157E37"/>
    <w:rsid w:val="001637FA"/>
    <w:rsid w:val="00163C7C"/>
    <w:rsid w:val="001664F7"/>
    <w:rsid w:val="00175D6B"/>
    <w:rsid w:val="0018350B"/>
    <w:rsid w:val="00183D92"/>
    <w:rsid w:val="00184491"/>
    <w:rsid w:val="00192F0B"/>
    <w:rsid w:val="00194306"/>
    <w:rsid w:val="001B4C75"/>
    <w:rsid w:val="001B79F4"/>
    <w:rsid w:val="001C07DC"/>
    <w:rsid w:val="001C39A6"/>
    <w:rsid w:val="001C6699"/>
    <w:rsid w:val="001C6D4F"/>
    <w:rsid w:val="001C725B"/>
    <w:rsid w:val="001D266B"/>
    <w:rsid w:val="001D7AC1"/>
    <w:rsid w:val="001E5E0A"/>
    <w:rsid w:val="001E75FB"/>
    <w:rsid w:val="001F5985"/>
    <w:rsid w:val="00207023"/>
    <w:rsid w:val="002266FB"/>
    <w:rsid w:val="002303D5"/>
    <w:rsid w:val="0023056E"/>
    <w:rsid w:val="00230EA8"/>
    <w:rsid w:val="002329AD"/>
    <w:rsid w:val="00234B92"/>
    <w:rsid w:val="0023654C"/>
    <w:rsid w:val="002375F2"/>
    <w:rsid w:val="002451BE"/>
    <w:rsid w:val="00245AA3"/>
    <w:rsid w:val="00250776"/>
    <w:rsid w:val="00252198"/>
    <w:rsid w:val="00254D59"/>
    <w:rsid w:val="00260B82"/>
    <w:rsid w:val="00266B4A"/>
    <w:rsid w:val="0027528B"/>
    <w:rsid w:val="00280806"/>
    <w:rsid w:val="00282801"/>
    <w:rsid w:val="00290E2B"/>
    <w:rsid w:val="00295380"/>
    <w:rsid w:val="002953AF"/>
    <w:rsid w:val="002A5A6A"/>
    <w:rsid w:val="002B2EF3"/>
    <w:rsid w:val="002D3B22"/>
    <w:rsid w:val="002E35E4"/>
    <w:rsid w:val="002E66FE"/>
    <w:rsid w:val="002F1B65"/>
    <w:rsid w:val="002F4832"/>
    <w:rsid w:val="002F5474"/>
    <w:rsid w:val="00300331"/>
    <w:rsid w:val="00300ED3"/>
    <w:rsid w:val="00304592"/>
    <w:rsid w:val="00311380"/>
    <w:rsid w:val="00311FD2"/>
    <w:rsid w:val="00315813"/>
    <w:rsid w:val="003161CF"/>
    <w:rsid w:val="003175EC"/>
    <w:rsid w:val="00330AA3"/>
    <w:rsid w:val="003310DC"/>
    <w:rsid w:val="00333B7C"/>
    <w:rsid w:val="00336066"/>
    <w:rsid w:val="003448D7"/>
    <w:rsid w:val="00361595"/>
    <w:rsid w:val="00366F58"/>
    <w:rsid w:val="00370B15"/>
    <w:rsid w:val="0037554B"/>
    <w:rsid w:val="0038293C"/>
    <w:rsid w:val="00382D33"/>
    <w:rsid w:val="00385A75"/>
    <w:rsid w:val="00387B72"/>
    <w:rsid w:val="003929DC"/>
    <w:rsid w:val="003A1BF1"/>
    <w:rsid w:val="003A4E58"/>
    <w:rsid w:val="003A60DA"/>
    <w:rsid w:val="003A6625"/>
    <w:rsid w:val="003A67F6"/>
    <w:rsid w:val="003B11CE"/>
    <w:rsid w:val="003B4650"/>
    <w:rsid w:val="003B4A75"/>
    <w:rsid w:val="003B778D"/>
    <w:rsid w:val="003C1486"/>
    <w:rsid w:val="003C1E4D"/>
    <w:rsid w:val="003C2339"/>
    <w:rsid w:val="003D2BB9"/>
    <w:rsid w:val="003E0D18"/>
    <w:rsid w:val="003E1869"/>
    <w:rsid w:val="003F0066"/>
    <w:rsid w:val="003F601F"/>
    <w:rsid w:val="00401B95"/>
    <w:rsid w:val="00406CFD"/>
    <w:rsid w:val="0041033D"/>
    <w:rsid w:val="00412B92"/>
    <w:rsid w:val="00414C0D"/>
    <w:rsid w:val="004170E6"/>
    <w:rsid w:val="00420EB4"/>
    <w:rsid w:val="00424D2F"/>
    <w:rsid w:val="00432A00"/>
    <w:rsid w:val="00433D47"/>
    <w:rsid w:val="00434D38"/>
    <w:rsid w:val="00436FBD"/>
    <w:rsid w:val="00440B5A"/>
    <w:rsid w:val="00443144"/>
    <w:rsid w:val="00446361"/>
    <w:rsid w:val="0044657E"/>
    <w:rsid w:val="004523B5"/>
    <w:rsid w:val="00452E88"/>
    <w:rsid w:val="004541E4"/>
    <w:rsid w:val="00454C64"/>
    <w:rsid w:val="0046572C"/>
    <w:rsid w:val="00467823"/>
    <w:rsid w:val="004711E5"/>
    <w:rsid w:val="00471A7E"/>
    <w:rsid w:val="00472265"/>
    <w:rsid w:val="0047409C"/>
    <w:rsid w:val="004774D7"/>
    <w:rsid w:val="004826B2"/>
    <w:rsid w:val="004917D4"/>
    <w:rsid w:val="00492C54"/>
    <w:rsid w:val="004A1243"/>
    <w:rsid w:val="004A7E65"/>
    <w:rsid w:val="004B3A9D"/>
    <w:rsid w:val="004C7C5A"/>
    <w:rsid w:val="004E2474"/>
    <w:rsid w:val="004E5285"/>
    <w:rsid w:val="004F3C5A"/>
    <w:rsid w:val="004F7D36"/>
    <w:rsid w:val="005015D7"/>
    <w:rsid w:val="00501FEA"/>
    <w:rsid w:val="005023E4"/>
    <w:rsid w:val="00504D37"/>
    <w:rsid w:val="00512CAF"/>
    <w:rsid w:val="005149D4"/>
    <w:rsid w:val="00514ABB"/>
    <w:rsid w:val="00515998"/>
    <w:rsid w:val="005168BD"/>
    <w:rsid w:val="005277B4"/>
    <w:rsid w:val="00535CE9"/>
    <w:rsid w:val="005378F4"/>
    <w:rsid w:val="00545D56"/>
    <w:rsid w:val="005507E4"/>
    <w:rsid w:val="0055215E"/>
    <w:rsid w:val="00556517"/>
    <w:rsid w:val="00560878"/>
    <w:rsid w:val="00562664"/>
    <w:rsid w:val="00563915"/>
    <w:rsid w:val="00564FBE"/>
    <w:rsid w:val="0056637E"/>
    <w:rsid w:val="0056746E"/>
    <w:rsid w:val="00570E92"/>
    <w:rsid w:val="00584E1C"/>
    <w:rsid w:val="00586D89"/>
    <w:rsid w:val="005915C3"/>
    <w:rsid w:val="005A19AB"/>
    <w:rsid w:val="005A2A50"/>
    <w:rsid w:val="005B6782"/>
    <w:rsid w:val="005B7F45"/>
    <w:rsid w:val="005C1657"/>
    <w:rsid w:val="005D2BB8"/>
    <w:rsid w:val="005D4701"/>
    <w:rsid w:val="005D5269"/>
    <w:rsid w:val="005E4A70"/>
    <w:rsid w:val="005E7E69"/>
    <w:rsid w:val="005F3C3D"/>
    <w:rsid w:val="005F46A4"/>
    <w:rsid w:val="005F5FF4"/>
    <w:rsid w:val="00605758"/>
    <w:rsid w:val="00614B33"/>
    <w:rsid w:val="006150E9"/>
    <w:rsid w:val="00625CAC"/>
    <w:rsid w:val="00625D7B"/>
    <w:rsid w:val="00630782"/>
    <w:rsid w:val="00633632"/>
    <w:rsid w:val="00637D3F"/>
    <w:rsid w:val="00641A64"/>
    <w:rsid w:val="0064222F"/>
    <w:rsid w:val="006525DA"/>
    <w:rsid w:val="00661932"/>
    <w:rsid w:val="006626F8"/>
    <w:rsid w:val="00664BC4"/>
    <w:rsid w:val="00665793"/>
    <w:rsid w:val="0066616C"/>
    <w:rsid w:val="006670DB"/>
    <w:rsid w:val="00671ED2"/>
    <w:rsid w:val="0067235F"/>
    <w:rsid w:val="0067257B"/>
    <w:rsid w:val="0067646A"/>
    <w:rsid w:val="00676693"/>
    <w:rsid w:val="00683437"/>
    <w:rsid w:val="00685970"/>
    <w:rsid w:val="00687CDD"/>
    <w:rsid w:val="00695CE2"/>
    <w:rsid w:val="00696725"/>
    <w:rsid w:val="006A7FFD"/>
    <w:rsid w:val="006C5842"/>
    <w:rsid w:val="006C59D1"/>
    <w:rsid w:val="006C7825"/>
    <w:rsid w:val="006E0274"/>
    <w:rsid w:val="006E0F1F"/>
    <w:rsid w:val="006E2B3E"/>
    <w:rsid w:val="006E3F1B"/>
    <w:rsid w:val="006F26C1"/>
    <w:rsid w:val="006F3DC2"/>
    <w:rsid w:val="006F7409"/>
    <w:rsid w:val="007007A0"/>
    <w:rsid w:val="00701E70"/>
    <w:rsid w:val="00707D88"/>
    <w:rsid w:val="0071064B"/>
    <w:rsid w:val="00710912"/>
    <w:rsid w:val="0071421C"/>
    <w:rsid w:val="007152A6"/>
    <w:rsid w:val="0072071A"/>
    <w:rsid w:val="00721DBA"/>
    <w:rsid w:val="00722229"/>
    <w:rsid w:val="00722AF6"/>
    <w:rsid w:val="00722FAD"/>
    <w:rsid w:val="00725260"/>
    <w:rsid w:val="007269C1"/>
    <w:rsid w:val="0073330A"/>
    <w:rsid w:val="007347F0"/>
    <w:rsid w:val="0073486F"/>
    <w:rsid w:val="00735256"/>
    <w:rsid w:val="0073724E"/>
    <w:rsid w:val="00742CE9"/>
    <w:rsid w:val="00761FF3"/>
    <w:rsid w:val="0077104F"/>
    <w:rsid w:val="0077170E"/>
    <w:rsid w:val="00790342"/>
    <w:rsid w:val="00793721"/>
    <w:rsid w:val="007A167A"/>
    <w:rsid w:val="007B2E7D"/>
    <w:rsid w:val="007B6744"/>
    <w:rsid w:val="007C3D20"/>
    <w:rsid w:val="007C7E0D"/>
    <w:rsid w:val="007D03CC"/>
    <w:rsid w:val="007E3A24"/>
    <w:rsid w:val="007E73C4"/>
    <w:rsid w:val="007F05EC"/>
    <w:rsid w:val="007F0E55"/>
    <w:rsid w:val="007F4A6D"/>
    <w:rsid w:val="007F57DC"/>
    <w:rsid w:val="007F67DC"/>
    <w:rsid w:val="00806645"/>
    <w:rsid w:val="008131CB"/>
    <w:rsid w:val="0081661A"/>
    <w:rsid w:val="00816764"/>
    <w:rsid w:val="0081783B"/>
    <w:rsid w:val="008208CD"/>
    <w:rsid w:val="00822E78"/>
    <w:rsid w:val="008267B3"/>
    <w:rsid w:val="00827F7D"/>
    <w:rsid w:val="00833998"/>
    <w:rsid w:val="0083453A"/>
    <w:rsid w:val="0083558F"/>
    <w:rsid w:val="00835CA3"/>
    <w:rsid w:val="00835D97"/>
    <w:rsid w:val="0084195C"/>
    <w:rsid w:val="008556C0"/>
    <w:rsid w:val="008561B4"/>
    <w:rsid w:val="00863B3D"/>
    <w:rsid w:val="00865D23"/>
    <w:rsid w:val="00866B93"/>
    <w:rsid w:val="00873A84"/>
    <w:rsid w:val="00875CE1"/>
    <w:rsid w:val="00885969"/>
    <w:rsid w:val="008872AF"/>
    <w:rsid w:val="00894B26"/>
    <w:rsid w:val="008A05F4"/>
    <w:rsid w:val="008A0E90"/>
    <w:rsid w:val="008A134E"/>
    <w:rsid w:val="008A5488"/>
    <w:rsid w:val="008B42CB"/>
    <w:rsid w:val="008C048F"/>
    <w:rsid w:val="008C27EC"/>
    <w:rsid w:val="008C2A68"/>
    <w:rsid w:val="008C2D42"/>
    <w:rsid w:val="008C59ED"/>
    <w:rsid w:val="008C5A67"/>
    <w:rsid w:val="008C6963"/>
    <w:rsid w:val="008D48D0"/>
    <w:rsid w:val="008D6FC3"/>
    <w:rsid w:val="008E6880"/>
    <w:rsid w:val="008F0BFE"/>
    <w:rsid w:val="008F66A9"/>
    <w:rsid w:val="0091021F"/>
    <w:rsid w:val="00916F2D"/>
    <w:rsid w:val="00927A17"/>
    <w:rsid w:val="00927C6C"/>
    <w:rsid w:val="0093136A"/>
    <w:rsid w:val="009345A2"/>
    <w:rsid w:val="00935DBC"/>
    <w:rsid w:val="0094160E"/>
    <w:rsid w:val="0094577B"/>
    <w:rsid w:val="00946CAD"/>
    <w:rsid w:val="00957398"/>
    <w:rsid w:val="00973D0D"/>
    <w:rsid w:val="0097744A"/>
    <w:rsid w:val="00977A44"/>
    <w:rsid w:val="009A3784"/>
    <w:rsid w:val="009A7BBB"/>
    <w:rsid w:val="009B3D0D"/>
    <w:rsid w:val="009D1D75"/>
    <w:rsid w:val="009D31CA"/>
    <w:rsid w:val="009D3572"/>
    <w:rsid w:val="009D727E"/>
    <w:rsid w:val="009E612B"/>
    <w:rsid w:val="009E761D"/>
    <w:rsid w:val="009F0263"/>
    <w:rsid w:val="009F06ED"/>
    <w:rsid w:val="00A016C0"/>
    <w:rsid w:val="00A06983"/>
    <w:rsid w:val="00A13405"/>
    <w:rsid w:val="00A17A78"/>
    <w:rsid w:val="00A17C92"/>
    <w:rsid w:val="00A22A68"/>
    <w:rsid w:val="00A26BD3"/>
    <w:rsid w:val="00A30AD3"/>
    <w:rsid w:val="00A35B0F"/>
    <w:rsid w:val="00A3684D"/>
    <w:rsid w:val="00A40E85"/>
    <w:rsid w:val="00A45457"/>
    <w:rsid w:val="00A57CA6"/>
    <w:rsid w:val="00A62BED"/>
    <w:rsid w:val="00A63051"/>
    <w:rsid w:val="00A637E7"/>
    <w:rsid w:val="00A67C54"/>
    <w:rsid w:val="00A71876"/>
    <w:rsid w:val="00A73019"/>
    <w:rsid w:val="00A83CF7"/>
    <w:rsid w:val="00A844E1"/>
    <w:rsid w:val="00A946F4"/>
    <w:rsid w:val="00AA1103"/>
    <w:rsid w:val="00AA2CDB"/>
    <w:rsid w:val="00AA7AA3"/>
    <w:rsid w:val="00AD7736"/>
    <w:rsid w:val="00AE133E"/>
    <w:rsid w:val="00AE23DC"/>
    <w:rsid w:val="00AE796E"/>
    <w:rsid w:val="00AF05DE"/>
    <w:rsid w:val="00B0083C"/>
    <w:rsid w:val="00B0301A"/>
    <w:rsid w:val="00B07A26"/>
    <w:rsid w:val="00B129F7"/>
    <w:rsid w:val="00B16B81"/>
    <w:rsid w:val="00B2716D"/>
    <w:rsid w:val="00B27A3A"/>
    <w:rsid w:val="00B31193"/>
    <w:rsid w:val="00B4285D"/>
    <w:rsid w:val="00B43E07"/>
    <w:rsid w:val="00B4568A"/>
    <w:rsid w:val="00B46653"/>
    <w:rsid w:val="00B476DB"/>
    <w:rsid w:val="00B47A82"/>
    <w:rsid w:val="00B5630B"/>
    <w:rsid w:val="00B56661"/>
    <w:rsid w:val="00B56A5D"/>
    <w:rsid w:val="00B6126A"/>
    <w:rsid w:val="00B613BF"/>
    <w:rsid w:val="00B6185D"/>
    <w:rsid w:val="00B63AA6"/>
    <w:rsid w:val="00B63F36"/>
    <w:rsid w:val="00B64028"/>
    <w:rsid w:val="00B66C47"/>
    <w:rsid w:val="00B702BB"/>
    <w:rsid w:val="00B72679"/>
    <w:rsid w:val="00B867CF"/>
    <w:rsid w:val="00B877A4"/>
    <w:rsid w:val="00B977CB"/>
    <w:rsid w:val="00BA07C3"/>
    <w:rsid w:val="00BA781E"/>
    <w:rsid w:val="00BB183B"/>
    <w:rsid w:val="00BB2893"/>
    <w:rsid w:val="00BC390A"/>
    <w:rsid w:val="00BC54A2"/>
    <w:rsid w:val="00BD4132"/>
    <w:rsid w:val="00BD7B5E"/>
    <w:rsid w:val="00BE787E"/>
    <w:rsid w:val="00BF3137"/>
    <w:rsid w:val="00BF6F1F"/>
    <w:rsid w:val="00C0201A"/>
    <w:rsid w:val="00C02DCD"/>
    <w:rsid w:val="00C109E2"/>
    <w:rsid w:val="00C10EC4"/>
    <w:rsid w:val="00C1100E"/>
    <w:rsid w:val="00C204E8"/>
    <w:rsid w:val="00C32213"/>
    <w:rsid w:val="00C4377E"/>
    <w:rsid w:val="00C46982"/>
    <w:rsid w:val="00C46A25"/>
    <w:rsid w:val="00C512C0"/>
    <w:rsid w:val="00C55607"/>
    <w:rsid w:val="00C60499"/>
    <w:rsid w:val="00C619FF"/>
    <w:rsid w:val="00C62442"/>
    <w:rsid w:val="00C62C0F"/>
    <w:rsid w:val="00C62DE5"/>
    <w:rsid w:val="00C6386B"/>
    <w:rsid w:val="00C659F0"/>
    <w:rsid w:val="00C671AE"/>
    <w:rsid w:val="00C8097C"/>
    <w:rsid w:val="00C81560"/>
    <w:rsid w:val="00C82095"/>
    <w:rsid w:val="00CA1C92"/>
    <w:rsid w:val="00CA5162"/>
    <w:rsid w:val="00CB0EFD"/>
    <w:rsid w:val="00CB5704"/>
    <w:rsid w:val="00CB5988"/>
    <w:rsid w:val="00CB6991"/>
    <w:rsid w:val="00CC4CB3"/>
    <w:rsid w:val="00CD1639"/>
    <w:rsid w:val="00CD5ED4"/>
    <w:rsid w:val="00CE01C3"/>
    <w:rsid w:val="00CE14A3"/>
    <w:rsid w:val="00CE31F8"/>
    <w:rsid w:val="00CF169C"/>
    <w:rsid w:val="00CF45AE"/>
    <w:rsid w:val="00CF71F8"/>
    <w:rsid w:val="00D040C2"/>
    <w:rsid w:val="00D04424"/>
    <w:rsid w:val="00D04C39"/>
    <w:rsid w:val="00D15D8A"/>
    <w:rsid w:val="00D16CC1"/>
    <w:rsid w:val="00D26268"/>
    <w:rsid w:val="00D35634"/>
    <w:rsid w:val="00D36566"/>
    <w:rsid w:val="00D43767"/>
    <w:rsid w:val="00D45EFE"/>
    <w:rsid w:val="00D50B49"/>
    <w:rsid w:val="00D54BE6"/>
    <w:rsid w:val="00D61904"/>
    <w:rsid w:val="00D65840"/>
    <w:rsid w:val="00D67483"/>
    <w:rsid w:val="00D67794"/>
    <w:rsid w:val="00D705C3"/>
    <w:rsid w:val="00D87DBA"/>
    <w:rsid w:val="00D92661"/>
    <w:rsid w:val="00DA1BF8"/>
    <w:rsid w:val="00DA3A58"/>
    <w:rsid w:val="00DA3DBD"/>
    <w:rsid w:val="00DA419A"/>
    <w:rsid w:val="00DB6496"/>
    <w:rsid w:val="00DB6FA4"/>
    <w:rsid w:val="00DC1EED"/>
    <w:rsid w:val="00DD53FC"/>
    <w:rsid w:val="00DD6091"/>
    <w:rsid w:val="00DD62D4"/>
    <w:rsid w:val="00DD6A6D"/>
    <w:rsid w:val="00DD6B87"/>
    <w:rsid w:val="00DD71BD"/>
    <w:rsid w:val="00DE2294"/>
    <w:rsid w:val="00DE68B3"/>
    <w:rsid w:val="00DF090B"/>
    <w:rsid w:val="00DF2A7B"/>
    <w:rsid w:val="00E014ED"/>
    <w:rsid w:val="00E03F7B"/>
    <w:rsid w:val="00E04787"/>
    <w:rsid w:val="00E05A3C"/>
    <w:rsid w:val="00E05A4B"/>
    <w:rsid w:val="00E079E6"/>
    <w:rsid w:val="00E15EF9"/>
    <w:rsid w:val="00E27C1C"/>
    <w:rsid w:val="00E3011F"/>
    <w:rsid w:val="00E3178E"/>
    <w:rsid w:val="00E31940"/>
    <w:rsid w:val="00E35A91"/>
    <w:rsid w:val="00E4321D"/>
    <w:rsid w:val="00E444D9"/>
    <w:rsid w:val="00E47F87"/>
    <w:rsid w:val="00E53D26"/>
    <w:rsid w:val="00E5714B"/>
    <w:rsid w:val="00E64C52"/>
    <w:rsid w:val="00E65C0C"/>
    <w:rsid w:val="00E666F2"/>
    <w:rsid w:val="00E66B0B"/>
    <w:rsid w:val="00E6787F"/>
    <w:rsid w:val="00E82CB0"/>
    <w:rsid w:val="00E85510"/>
    <w:rsid w:val="00E90C2D"/>
    <w:rsid w:val="00E930F9"/>
    <w:rsid w:val="00E95ABD"/>
    <w:rsid w:val="00E97129"/>
    <w:rsid w:val="00E972D0"/>
    <w:rsid w:val="00E97538"/>
    <w:rsid w:val="00EA48FD"/>
    <w:rsid w:val="00EA7DE5"/>
    <w:rsid w:val="00EB017D"/>
    <w:rsid w:val="00EB412B"/>
    <w:rsid w:val="00EB663D"/>
    <w:rsid w:val="00EE0992"/>
    <w:rsid w:val="00EE3808"/>
    <w:rsid w:val="00EE582F"/>
    <w:rsid w:val="00EF28ED"/>
    <w:rsid w:val="00EF3826"/>
    <w:rsid w:val="00EF6690"/>
    <w:rsid w:val="00F148DE"/>
    <w:rsid w:val="00F2015F"/>
    <w:rsid w:val="00F31B75"/>
    <w:rsid w:val="00F3603D"/>
    <w:rsid w:val="00F374E0"/>
    <w:rsid w:val="00F41B3E"/>
    <w:rsid w:val="00F45476"/>
    <w:rsid w:val="00F45EE7"/>
    <w:rsid w:val="00F54098"/>
    <w:rsid w:val="00F546D1"/>
    <w:rsid w:val="00F54741"/>
    <w:rsid w:val="00F56F50"/>
    <w:rsid w:val="00F57089"/>
    <w:rsid w:val="00F602FB"/>
    <w:rsid w:val="00F6048C"/>
    <w:rsid w:val="00F64925"/>
    <w:rsid w:val="00F75D96"/>
    <w:rsid w:val="00F824FD"/>
    <w:rsid w:val="00F861AB"/>
    <w:rsid w:val="00F92FE9"/>
    <w:rsid w:val="00F94FA2"/>
    <w:rsid w:val="00FA1831"/>
    <w:rsid w:val="00FA188F"/>
    <w:rsid w:val="00FB2882"/>
    <w:rsid w:val="00FB2CBF"/>
    <w:rsid w:val="00FC0926"/>
    <w:rsid w:val="00FD1B3F"/>
    <w:rsid w:val="00FD3A40"/>
    <w:rsid w:val="00FD46FD"/>
    <w:rsid w:val="00FD731F"/>
    <w:rsid w:val="00FE588C"/>
    <w:rsid w:val="00FE6DDB"/>
    <w:rsid w:val="00FF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D30D9"/>
  <w15:chartTrackingRefBased/>
  <w15:docId w15:val="{1627DA2B-9240-4F24-A643-7FB2FE6C1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44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1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i, Anu M H</dc:creator>
  <cp:keywords/>
  <dc:description/>
  <cp:lastModifiedBy>Joki, Anu M H</cp:lastModifiedBy>
  <cp:revision>37</cp:revision>
  <dcterms:created xsi:type="dcterms:W3CDTF">2019-08-22T05:32:00Z</dcterms:created>
  <dcterms:modified xsi:type="dcterms:W3CDTF">2019-12-04T08:12:00Z</dcterms:modified>
</cp:coreProperties>
</file>